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>
          <w:b/>
          <w:b/>
        </w:rPr>
      </w:pPr>
      <w:r>
        <w:rPr>
          <w:b/>
        </w:rPr>
        <w:t>Inequalities in alcohol-related mortality in 16 European countries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676"/>
        <w:gridCol w:w="7136"/>
      </w:tblGrid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13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bstract: “a retrospective analysis of mortality registers”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Done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he introduction is devoted completely to explaining this background and rationale 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questions: “we set out to study whether European countries differ in the magnitude of socioeconomic inequalities in alcohol-related mortality, and what the trends of these inequalities over the past decades have been”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and methods, first paragraph of Data subsection:</w:t>
            </w:r>
            <w:r>
              <w:rPr/>
              <w:t xml:space="preserve"> “</w:t>
            </w:r>
            <w:r>
              <w:rPr>
                <w:b/>
                <w:sz w:val="20"/>
              </w:rPr>
              <w:t>Data come from ….”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b appendix table A1</w:t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Data and methods, first paragraph of Data subsection:</w:t>
            </w:r>
            <w:r>
              <w:rPr/>
              <w:t xml:space="preserve"> “</w:t>
            </w:r>
            <w:r>
              <w:rPr>
                <w:b/>
                <w:sz w:val="20"/>
              </w:rPr>
              <w:t>Data come from ….”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Data and methods, second and third paragraphs of Data subsection, and second paragraph of Analysis subsection: “We use two indicators of …”, “Our main outcome variable, mortality due to …”, “…controlling for age as a dummy variable (in 5-year age groups)”.  </w:t>
            </w:r>
          </w:p>
        </w:tc>
      </w:tr>
      <w:tr>
        <w:trPr>
          <w:trHeight w:val="294" w:hRule="atLeast"/>
        </w:trPr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and methods, first second and third paragraphs of Data subsection. Comparability issues are discussed in the Discussion, second third and fourth paragraph of Strengths and limitations subsection: “It has been suggested that …”, “Although under-recording is …”, “Over- and under-recording may also differ between …”.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color w:val="000000"/>
                <w:sz w:val="20"/>
              </w:rPr>
              <w:t xml:space="preserve">Data and methods, second paragraph of Analysis subsection: “We study the magnitude of both relative and absolute inequalities, using the Relative Index of Inequality (RII) and the Slope Index of Inequality (SII) …” 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e study complete national or regional populations. 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and methods, second paragraph of Data subsection and first and second paragraph of Analysis subsection: “We use two indicators of socioeconomic position …”, “Our analysis consists of …”, “We study the magnitude of …”</w:t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and methods, first and second paragraph of Analysis subsection: “Our analysis consists of …”, “We study the magnitude of …”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eb appendix table A1. 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Data and methods, first paragraph of Data subsection:</w:t>
            </w:r>
            <w:r>
              <w:rPr/>
              <w:t xml:space="preserve"> “</w:t>
            </w:r>
            <w:r>
              <w:rPr>
                <w:b/>
                <w:sz w:val="20"/>
              </w:rPr>
              <w:t>Data come from ….”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  <w:br/>
            </w:r>
            <w:r>
              <w:rPr>
                <w:b/>
                <w:sz w:val="20"/>
              </w:rPr>
              <w:t>N/A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ab/>
        <w:tab/>
        <w:tab/>
        <w:tab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836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  <w:br/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  <w:br/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  <w:r>
              <w:rPr>
                <w:sz w:val="20"/>
              </w:rPr>
              <w:br/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Because of the overwhelming amount of material in our paper, we have decided not to separately present characteristics of study participants. 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Web appendix table A1.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eb appendix table A1. 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eb appendix table A1. 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  <w:br/>
            </w:r>
            <w:r>
              <w:rPr>
                <w:b/>
                <w:sz w:val="20"/>
              </w:rPr>
              <w:t xml:space="preserve">In this case, reporting non-adjusted estimates (i.e., estimates not adjusted for age) does not make much sense. The adjustment for age has been reported wherever relevant, e.g. title of figures 1 and 2 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  <w:br/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e have systematically reported both relative and absolute effect measures (e.g. in table 1 and table 2, where we report both RII and SII). 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  <w:br/>
            </w:r>
            <w:r>
              <w:rPr>
                <w:b/>
                <w:sz w:val="20"/>
              </w:rPr>
              <w:t>This is the main focus of the Discussion, Summary of main findings subsection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  <w:br/>
            </w:r>
            <w:r>
              <w:rPr>
                <w:b/>
                <w:sz w:val="20"/>
              </w:rPr>
              <w:t>This is the main focus of the Discussion, Strengths and limitations subsection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  <w:br/>
            </w:r>
            <w:r>
              <w:rPr>
                <w:b/>
                <w:sz w:val="20"/>
              </w:rPr>
              <w:t>This is the main focus of the Discussion, Interpretation subsection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  <w:br/>
            </w:r>
            <w:r>
              <w:rPr>
                <w:b/>
                <w:sz w:val="20"/>
              </w:rPr>
              <w:t>As our study covers complete national or regional populations, this is not applicable</w:t>
            </w:r>
            <w:r>
              <w:rPr>
                <w:sz w:val="20"/>
              </w:rPr>
              <w:t xml:space="preserve">.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  <w:br/>
            </w:r>
            <w:r>
              <w:rPr>
                <w:b/>
                <w:sz w:val="20"/>
              </w:rPr>
              <w:t>Acknowledgement section: “Supported by a grant …”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6:27:00Z</dcterms:created>
  <dc:creator>pplouffe</dc:creator>
  <dc:description/>
  <cp:keywords/>
  <dc:language>en-US</dc:language>
  <cp:lastModifiedBy>Rebecca Lockhart</cp:lastModifiedBy>
  <cp:lastPrinted>2007-10-15T13:39:00Z</cp:lastPrinted>
  <dcterms:modified xsi:type="dcterms:W3CDTF">2015-10-09T16:27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